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4EDFC" w14:textId="77777777" w:rsidR="00D91C0B" w:rsidRDefault="00D91C0B" w:rsidP="00D91C0B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Pr="0087558E">
        <w:rPr>
          <w:b/>
          <w:bCs/>
          <w:lang w:val="en-GB"/>
        </w:rPr>
        <w:t>itle: Characteristics and incidence trends of adults hospitalized with community-acquired pneumonia in Portugal, pre-pandemic</w:t>
      </w:r>
    </w:p>
    <w:p w14:paraId="4EAAD28F" w14:textId="77777777" w:rsidR="00D91C0B" w:rsidRPr="000A3AE5" w:rsidRDefault="00D91C0B" w:rsidP="00D91C0B">
      <w:pPr>
        <w:spacing w:after="0"/>
        <w:rPr>
          <w:b/>
          <w:bCs/>
          <w:lang w:val="en-GB"/>
        </w:rPr>
      </w:pPr>
      <w:r w:rsidRPr="000A3AE5">
        <w:rPr>
          <w:b/>
          <w:bCs/>
          <w:lang w:val="en-GB"/>
        </w:rPr>
        <w:t>Supplementary material</w:t>
      </w:r>
    </w:p>
    <w:p w14:paraId="0A5C9504" w14:textId="77777777" w:rsidR="00D91C0B" w:rsidRDefault="00D91C0B" w:rsidP="00D91C0B">
      <w:pPr>
        <w:jc w:val="both"/>
        <w:rPr>
          <w:lang w:val="en-GB"/>
        </w:rPr>
      </w:pPr>
      <w:r>
        <w:rPr>
          <w:rFonts w:ascii="Calibri" w:eastAsia="Calibri" w:hAnsi="Calibri" w:cs="Calibri"/>
          <w:lang w:val="en-GB"/>
        </w:rPr>
        <w:t xml:space="preserve">S3 </w:t>
      </w:r>
      <w:r w:rsidRPr="00672E11">
        <w:rPr>
          <w:rFonts w:ascii="Calibri" w:eastAsia="Calibri" w:hAnsi="Calibri" w:cs="Calibri"/>
          <w:lang w:val="en-GB"/>
        </w:rPr>
        <w:t>Table</w:t>
      </w:r>
      <w:r w:rsidRPr="000A3AE5">
        <w:rPr>
          <w:lang w:val="en-GB"/>
        </w:rPr>
        <w:t>. Criteria for estimating number of adults living with comorbidities</w:t>
      </w:r>
    </w:p>
    <w:tbl>
      <w:tblPr>
        <w:tblpPr w:leftFromText="142" w:rightFromText="142" w:vertAnchor="text" w:horzAnchor="page" w:tblpXSpec="center" w:tblpY="150"/>
        <w:tblW w:w="16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1855"/>
        <w:gridCol w:w="2091"/>
        <w:gridCol w:w="1985"/>
        <w:gridCol w:w="1842"/>
        <w:gridCol w:w="1418"/>
        <w:gridCol w:w="1754"/>
        <w:gridCol w:w="1418"/>
        <w:gridCol w:w="1842"/>
        <w:gridCol w:w="1418"/>
      </w:tblGrid>
      <w:tr w:rsidR="00D91C0B" w:rsidRPr="000A3AE5" w14:paraId="644DD6EA" w14:textId="77777777" w:rsidTr="00D91C0B">
        <w:trPr>
          <w:trHeight w:val="24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18B" w14:textId="77777777" w:rsidR="00D91C0B" w:rsidRPr="00657BB6" w:rsidRDefault="00D91C0B" w:rsidP="00D91C0B">
            <w:pPr>
              <w:spacing w:after="0"/>
            </w:pPr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BDEBDE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550E6A3B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250E3752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iod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2D6D0F1F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Geographical are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BE9D2EE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Age group </w:t>
            </w:r>
          </w:p>
        </w:tc>
      </w:tr>
      <w:tr w:rsidR="00D91C0B" w:rsidRPr="000A3AE5" w14:paraId="21ABA61C" w14:textId="77777777" w:rsidTr="00D91C0B">
        <w:trPr>
          <w:trHeight w:val="268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2C6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4EF1C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59D726C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spitalizations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3B7611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valence d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2D6C67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spitalizations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A47991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valence dat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D89AD3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spitalizations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B860E7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valence d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6A4601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spitalizations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0C3DCC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evalence data</w:t>
            </w:r>
          </w:p>
        </w:tc>
      </w:tr>
      <w:tr w:rsidR="00D91C0B" w:rsidRPr="000A3AE5" w14:paraId="32650DB2" w14:textId="77777777" w:rsidTr="00D91C0B">
        <w:trPr>
          <w:trHeight w:val="415"/>
        </w:trPr>
        <w:tc>
          <w:tcPr>
            <w:tcW w:w="5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4DCC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1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6BD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ipheral vascular disorders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040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eripheral vascular disorder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44C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eripheral artery disease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9EBE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B7F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498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E4B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FBD7B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30697D79" w14:textId="77777777" w:rsidTr="00D91C0B">
        <w:trPr>
          <w:trHeight w:val="244"/>
        </w:trPr>
        <w:tc>
          <w:tcPr>
            <w:tcW w:w="5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B42CC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83D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D95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0A0B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1240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FB5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12A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6EAA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EB8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753FE46F" w14:textId="77777777" w:rsidTr="00D91C0B">
        <w:trPr>
          <w:trHeight w:val="415"/>
        </w:trPr>
        <w:tc>
          <w:tcPr>
            <w:tcW w:w="5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F6638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555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Rheumatoid arthritis/ collagen vascular diseases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28F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Rheumatic/inflammatory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877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Rheumatoid Arthrit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A954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ECF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641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E42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1748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43793568" w14:textId="77777777" w:rsidTr="00D91C0B">
        <w:trPr>
          <w:trHeight w:val="427"/>
        </w:trPr>
        <w:tc>
          <w:tcPr>
            <w:tcW w:w="5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B7986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E59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Liver disease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B35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oderate/Severe Liver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F63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irrhosis and other chronic liver diseas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5AE0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1F9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948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C548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4CC2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612F37A1" w14:textId="77777777" w:rsidTr="00D91C0B">
        <w:trPr>
          <w:trHeight w:val="415"/>
        </w:trPr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2C202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776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olid </w:t>
            </w:r>
            <w:proofErr w:type="spellStart"/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tumor</w:t>
            </w:r>
            <w:proofErr w:type="spellEnd"/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without metastasis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935A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 xml:space="preserve">Solid </w:t>
            </w:r>
            <w:proofErr w:type="spellStart"/>
            <w:r w:rsidRPr="000A3AE5">
              <w:rPr>
                <w:rFonts w:cstheme="minorHAnsi"/>
                <w:sz w:val="18"/>
                <w:szCs w:val="18"/>
                <w:lang w:val="en-GB"/>
              </w:rPr>
              <w:t>tumor</w:t>
            </w:r>
            <w:proofErr w:type="spellEnd"/>
            <w:r w:rsidRPr="000A3AE5">
              <w:rPr>
                <w:rFonts w:cstheme="minorHAnsi"/>
                <w:sz w:val="18"/>
                <w:szCs w:val="18"/>
                <w:lang w:val="en-GB"/>
              </w:rPr>
              <w:t xml:space="preserve"> without meta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95C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Total cancer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A71D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DE8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A71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63DD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8AC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2D14CBC1" w14:textId="77777777" w:rsidTr="00D91C0B">
        <w:trPr>
          <w:trHeight w:val="255"/>
        </w:trPr>
        <w:tc>
          <w:tcPr>
            <w:tcW w:w="5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60A01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 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C57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tastatic cancer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59C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etastatic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DDF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Total canc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69E7" w14:textId="77777777" w:rsidR="00D91C0B" w:rsidRPr="000A3AE5" w:rsidRDefault="00D91C0B" w:rsidP="00D91C0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865B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16D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52DE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E2EC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0</w:t>
            </w:r>
          </w:p>
        </w:tc>
      </w:tr>
      <w:tr w:rsidR="00D91C0B" w:rsidRPr="000A3AE5" w14:paraId="7E4E2481" w14:textId="77777777" w:rsidTr="00D91C0B">
        <w:trPr>
          <w:trHeight w:val="244"/>
        </w:trPr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6795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3</w:t>
            </w:r>
          </w:p>
        </w:tc>
        <w:tc>
          <w:tcPr>
            <w:tcW w:w="1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890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mplicated and Uncomplicated Diabetes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EF5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omplicated and Uncomplicated Diabete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A4E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3D4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C79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05/200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078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979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9612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057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5</w:t>
            </w:r>
          </w:p>
        </w:tc>
      </w:tr>
      <w:tr w:rsidR="00D91C0B" w:rsidRPr="000A3AE5" w14:paraId="073195B7" w14:textId="77777777" w:rsidTr="00D91C0B">
        <w:trPr>
          <w:trHeight w:val="244"/>
        </w:trPr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B6240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EE9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F42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0EA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1DB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C13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2D1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1AF53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27A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6024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055E44E1" w14:textId="77777777" w:rsidTr="00D91C0B">
        <w:trPr>
          <w:trHeight w:val="255"/>
        </w:trPr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94B00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0E5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F7E8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6EC6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868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F39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 xml:space="preserve">2019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BBC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8FABA6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C2A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0D8E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4A51038E" w14:textId="77777777" w:rsidTr="00D91C0B">
        <w:trPr>
          <w:trHeight w:val="244"/>
        </w:trPr>
        <w:tc>
          <w:tcPr>
            <w:tcW w:w="5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243D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4</w:t>
            </w:r>
          </w:p>
          <w:p w14:paraId="6ACBE9FC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60B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ronic renal disease/ Renal Failure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CD4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hronic renal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495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Renal insufficienc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C1A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0EF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05/200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F7C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88F27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ABE6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698C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5</w:t>
            </w:r>
          </w:p>
        </w:tc>
      </w:tr>
      <w:tr w:rsidR="00D91C0B" w:rsidRPr="000A3AE5" w14:paraId="594055A4" w14:textId="77777777" w:rsidTr="00D91C0B">
        <w:trPr>
          <w:trHeight w:val="244"/>
        </w:trPr>
        <w:tc>
          <w:tcPr>
            <w:tcW w:w="5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1024E02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5A0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73F8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B83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Renal problem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64D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ECDB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979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4BD2B8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FC16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0B36C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154DCD06" w14:textId="77777777" w:rsidTr="00D91C0B">
        <w:trPr>
          <w:trHeight w:val="244"/>
        </w:trPr>
        <w:tc>
          <w:tcPr>
            <w:tcW w:w="5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4225204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2A5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F8A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656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C2C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AD9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A81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640D7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6740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7D7DB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3CC78F19" w14:textId="77777777" w:rsidTr="00D91C0B">
        <w:trPr>
          <w:trHeight w:val="244"/>
        </w:trPr>
        <w:tc>
          <w:tcPr>
            <w:tcW w:w="5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4BF2157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6EEF5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hronic Pulmonary disease 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14D5A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hronic Pulmonary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1409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highlight w:val="green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hronic bronchitis or emphyse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9062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ED43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05/200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F78E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EF21D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7B307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9FEBDE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5</w:t>
            </w:r>
          </w:p>
        </w:tc>
      </w:tr>
      <w:tr w:rsidR="00D91C0B" w:rsidRPr="000A3AE5" w14:paraId="2BA5FDD5" w14:textId="77777777" w:rsidTr="00D91C0B">
        <w:trPr>
          <w:trHeight w:val="244"/>
        </w:trPr>
        <w:tc>
          <w:tcPr>
            <w:tcW w:w="5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C97FA2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439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CF1A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F5F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hronic bronchitis, COPD or emphyse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85DA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F1D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58F7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BB474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68CE0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732D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21F9BF50" w14:textId="77777777" w:rsidTr="00D91C0B">
        <w:trPr>
          <w:trHeight w:val="255"/>
        </w:trPr>
        <w:tc>
          <w:tcPr>
            <w:tcW w:w="5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78FCD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6086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BF3C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305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hronic bronchitis, COPD or emphyse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829B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2D5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CD0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788138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223B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15D0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1C0B" w:rsidRPr="000A3AE5" w14:paraId="001FFFE2" w14:textId="77777777" w:rsidTr="00D91C0B">
        <w:trPr>
          <w:trHeight w:val="199"/>
        </w:trPr>
        <w:tc>
          <w:tcPr>
            <w:tcW w:w="5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D32A3" w14:textId="77777777" w:rsidR="00D91C0B" w:rsidRPr="000A3AE5" w:rsidRDefault="00D91C0B" w:rsidP="00D91C0B">
            <w:pPr>
              <w:spacing w:after="0"/>
              <w:rPr>
                <w:b/>
                <w:bCs/>
                <w:lang w:val="en-GB"/>
              </w:rPr>
            </w:pPr>
            <w:r w:rsidRPr="000A3AE5">
              <w:rPr>
                <w:b/>
                <w:bCs/>
                <w:lang w:val="en-GB"/>
              </w:rPr>
              <w:t>5</w:t>
            </w:r>
          </w:p>
        </w:tc>
        <w:tc>
          <w:tcPr>
            <w:tcW w:w="1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512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6EDA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717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EA7E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D9EF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75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90D2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Mainland Portugal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B0D1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730463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C2839" w14:textId="77777777" w:rsidR="00D91C0B" w:rsidRPr="000A3AE5" w:rsidRDefault="00D91C0B" w:rsidP="00D91C0B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≥25</w:t>
            </w:r>
          </w:p>
        </w:tc>
      </w:tr>
      <w:tr w:rsidR="00D91C0B" w:rsidRPr="000A3AE5" w14:paraId="08D22BDE" w14:textId="77777777" w:rsidTr="00D91C0B">
        <w:trPr>
          <w:trHeight w:val="255"/>
        </w:trPr>
        <w:tc>
          <w:tcPr>
            <w:tcW w:w="5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8272A" w14:textId="77777777" w:rsidR="00D91C0B" w:rsidRPr="000A3AE5" w:rsidRDefault="00D91C0B" w:rsidP="00D91C0B">
            <w:pPr>
              <w:rPr>
                <w:b/>
                <w:bCs/>
                <w:lang w:val="en-GB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F35A96" w14:textId="77777777" w:rsidR="00D91C0B" w:rsidRPr="000A3AE5" w:rsidRDefault="00D91C0B" w:rsidP="00D91C0B">
            <w:pPr>
              <w:rPr>
                <w:b/>
                <w:bCs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E71D09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51B55E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79B7B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B0B4" w14:textId="77777777" w:rsidR="00D91C0B" w:rsidRPr="000A3AE5" w:rsidRDefault="00D91C0B" w:rsidP="00D91C0B">
            <w:pPr>
              <w:spacing w:after="0"/>
              <w:rPr>
                <w:lang w:val="en-GB"/>
              </w:rPr>
            </w:pPr>
            <w:r w:rsidRPr="000A3AE5">
              <w:rPr>
                <w:rFonts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75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FB95FA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54E37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2868F3D" w14:textId="77777777" w:rsidR="00D91C0B" w:rsidRPr="000A3AE5" w:rsidRDefault="00D91C0B" w:rsidP="00D91C0B">
            <w:pPr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1E95C" w14:textId="77777777" w:rsidR="00D91C0B" w:rsidRPr="000A3AE5" w:rsidRDefault="00D91C0B" w:rsidP="00D91C0B">
            <w:pPr>
              <w:rPr>
                <w:lang w:val="en-GB"/>
              </w:rPr>
            </w:pPr>
          </w:p>
        </w:tc>
      </w:tr>
    </w:tbl>
    <w:p w14:paraId="4392B9D0" w14:textId="35144A2F" w:rsidR="00CF150D" w:rsidRDefault="00D91C0B" w:rsidP="00D91C0B">
      <w:pPr>
        <w:jc w:val="both"/>
      </w:pPr>
      <w:r w:rsidRPr="000A3AE5">
        <w:rPr>
          <w:sz w:val="20"/>
          <w:szCs w:val="20"/>
          <w:lang w:val="en-GB"/>
        </w:rPr>
        <w:t xml:space="preserve">Note: Peripheral vascular disorders, HIV/AIDS, rheumatoid arthritis/collagen vascular diseases, liver disease, solid </w:t>
      </w:r>
      <w:proofErr w:type="spellStart"/>
      <w:r w:rsidRPr="000A3AE5">
        <w:rPr>
          <w:sz w:val="20"/>
          <w:szCs w:val="20"/>
          <w:lang w:val="en-GB"/>
        </w:rPr>
        <w:t>tumor</w:t>
      </w:r>
      <w:proofErr w:type="spellEnd"/>
      <w:r w:rsidRPr="000A3AE5">
        <w:rPr>
          <w:sz w:val="20"/>
          <w:szCs w:val="20"/>
          <w:lang w:val="en-GB"/>
        </w:rPr>
        <w:t xml:space="preserve"> without metastasis and metastatic cancer prevalence were extracted from IHME (2010-</w:t>
      </w:r>
      <w:proofErr w:type="gramStart"/>
      <w:r w:rsidRPr="000A3AE5">
        <w:rPr>
          <w:sz w:val="20"/>
          <w:szCs w:val="20"/>
          <w:lang w:val="en-GB"/>
        </w:rPr>
        <w:t>18)</w:t>
      </w:r>
      <w:r>
        <w:rPr>
          <w:sz w:val="20"/>
          <w:szCs w:val="20"/>
          <w:lang w:val="en-GB"/>
        </w:rPr>
        <w:t>[</w:t>
      </w:r>
      <w:proofErr w:type="gramEnd"/>
      <w:r>
        <w:rPr>
          <w:sz w:val="20"/>
          <w:szCs w:val="20"/>
          <w:lang w:val="en-GB"/>
        </w:rPr>
        <w:t>14]</w:t>
      </w:r>
      <w:r w:rsidRPr="000A3AE5">
        <w:rPr>
          <w:sz w:val="20"/>
          <w:szCs w:val="20"/>
          <w:lang w:val="en-GB"/>
        </w:rPr>
        <w:t xml:space="preserve">. Complicated and uncomplicated diabetes, chronic renal disease/renal failure and chronic pulmonary disease prevalence were extracted from National Health Survey (2005/2006, 2014, </w:t>
      </w:r>
      <w:proofErr w:type="gramStart"/>
      <w:r w:rsidRPr="000A3AE5">
        <w:rPr>
          <w:sz w:val="20"/>
          <w:szCs w:val="20"/>
          <w:lang w:val="en-GB"/>
        </w:rPr>
        <w:t>2019)</w:t>
      </w:r>
      <w:r>
        <w:rPr>
          <w:sz w:val="20"/>
          <w:szCs w:val="20"/>
          <w:lang w:val="en-GB"/>
        </w:rPr>
        <w:t>[</w:t>
      </w:r>
      <w:proofErr w:type="gramEnd"/>
      <w:r>
        <w:rPr>
          <w:sz w:val="20"/>
          <w:szCs w:val="20"/>
          <w:lang w:val="en-GB"/>
        </w:rPr>
        <w:t>13]</w:t>
      </w:r>
      <w:r w:rsidRPr="000A3AE5">
        <w:rPr>
          <w:sz w:val="20"/>
          <w:szCs w:val="20"/>
          <w:lang w:val="en-GB"/>
        </w:rPr>
        <w:t xml:space="preserve">. Congestive heart failure prevalence was extracted from EPICA (2011 and </w:t>
      </w:r>
      <w:proofErr w:type="gramStart"/>
      <w:r w:rsidRPr="000A3AE5">
        <w:rPr>
          <w:sz w:val="20"/>
          <w:szCs w:val="20"/>
          <w:lang w:val="en-GB"/>
        </w:rPr>
        <w:t>2018)</w:t>
      </w:r>
      <w:r>
        <w:rPr>
          <w:sz w:val="20"/>
          <w:szCs w:val="20"/>
          <w:lang w:val="en-GB"/>
        </w:rPr>
        <w:t>[</w:t>
      </w:r>
      <w:proofErr w:type="gramEnd"/>
      <w:r>
        <w:rPr>
          <w:sz w:val="20"/>
          <w:szCs w:val="20"/>
          <w:lang w:val="en-GB"/>
        </w:rPr>
        <w:t>15,16]</w:t>
      </w:r>
      <w:r w:rsidRPr="000A3AE5">
        <w:rPr>
          <w:sz w:val="20"/>
          <w:szCs w:val="20"/>
          <w:lang w:val="en-GB"/>
        </w:rPr>
        <w:t>.</w:t>
      </w:r>
    </w:p>
    <w:sectPr w:rsidR="00CF150D" w:rsidSect="00D91C0B">
      <w:headerReference w:type="default" r:id="rId4"/>
      <w:pgSz w:w="16838" w:h="11906" w:orient="landscape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0B2423B" w14:paraId="7A9881FC" w14:textId="77777777" w:rsidTr="3F2B27FB">
      <w:trPr>
        <w:trHeight w:val="300"/>
      </w:trPr>
      <w:tc>
        <w:tcPr>
          <w:tcW w:w="4475" w:type="dxa"/>
        </w:tcPr>
        <w:p w14:paraId="0DAEEFC7" w14:textId="77777777" w:rsidR="00000000" w:rsidRDefault="00000000" w:rsidP="3F2B27FB">
          <w:pPr>
            <w:pStyle w:val="Cabealho"/>
            <w:ind w:left="-115"/>
          </w:pPr>
        </w:p>
      </w:tc>
      <w:tc>
        <w:tcPr>
          <w:tcW w:w="4475" w:type="dxa"/>
        </w:tcPr>
        <w:p w14:paraId="0B315D45" w14:textId="77777777" w:rsidR="00000000" w:rsidRDefault="00000000" w:rsidP="3F2B27FB">
          <w:pPr>
            <w:pStyle w:val="Cabealho"/>
            <w:jc w:val="center"/>
          </w:pPr>
        </w:p>
      </w:tc>
      <w:tc>
        <w:tcPr>
          <w:tcW w:w="4475" w:type="dxa"/>
        </w:tcPr>
        <w:p w14:paraId="7FD3C77A" w14:textId="77777777" w:rsidR="00000000" w:rsidRDefault="00000000" w:rsidP="3F2B27FB">
          <w:pPr>
            <w:pStyle w:val="Cabealho"/>
            <w:ind w:right="-115"/>
            <w:jc w:val="right"/>
          </w:pPr>
        </w:p>
      </w:tc>
    </w:tr>
  </w:tbl>
  <w:p w14:paraId="47BFABB0" w14:textId="77777777" w:rsidR="00000000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D6"/>
    <w:rsid w:val="001C21A0"/>
    <w:rsid w:val="00866AFE"/>
    <w:rsid w:val="00CF150D"/>
    <w:rsid w:val="00D91C0B"/>
    <w:rsid w:val="00EE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62C788"/>
  <w15:chartTrackingRefBased/>
  <w15:docId w15:val="{52C09D68-61DE-49C4-A14D-E052022E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C0B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E6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E6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E6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E6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E6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E6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E6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E6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E6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E6A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E6A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E6AD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E6AD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E6AD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E6AD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E6AD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E6AD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E6AD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EE6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E6A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E6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E6AD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EE6AD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E6AD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EE6AD6"/>
    <w:pPr>
      <w:ind w:left="720"/>
      <w:contextualSpacing/>
    </w:pPr>
    <w:rPr>
      <w:kern w:val="2"/>
      <w:lang w:val="en-GB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EE6AD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E6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E6AD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EE6AD6"/>
    <w:rPr>
      <w:b/>
      <w:bCs/>
      <w:smallCaps/>
      <w:color w:val="0F4761" w:themeColor="accent1" w:themeShade="BF"/>
      <w:spacing w:val="5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D91C0B"/>
  </w:style>
  <w:style w:type="paragraph" w:styleId="Cabealho">
    <w:name w:val="header"/>
    <w:basedOn w:val="Normal"/>
    <w:link w:val="CabealhoCarter"/>
    <w:uiPriority w:val="99"/>
    <w:unhideWhenUsed/>
    <w:rsid w:val="00D91C0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D91C0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2198</Characters>
  <Application>Microsoft Office Word</Application>
  <DocSecurity>0</DocSecurity>
  <Lines>218</Lines>
  <Paragraphs>13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ntos Paiva da Silva Carneiro</dc:creator>
  <cp:keywords/>
  <dc:description/>
  <cp:lastModifiedBy>Joana Santos Paiva da Silva Carneiro</cp:lastModifiedBy>
  <cp:revision>2</cp:revision>
  <dcterms:created xsi:type="dcterms:W3CDTF">2025-03-27T10:39:00Z</dcterms:created>
  <dcterms:modified xsi:type="dcterms:W3CDTF">2025-03-2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8ee82b23b7a8edd3b7f6d5210cb731babbeb3337696633b7762b157e66124</vt:lpwstr>
  </property>
</Properties>
</file>